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565"/>
        <w:gridCol w:w="565"/>
        <w:gridCol w:w="565"/>
        <w:gridCol w:w="565"/>
        <w:gridCol w:w="565"/>
        <w:gridCol w:w="566"/>
        <w:gridCol w:w="566"/>
        <w:gridCol w:w="6"/>
        <w:gridCol w:w="560"/>
        <w:gridCol w:w="6"/>
        <w:gridCol w:w="560"/>
        <w:gridCol w:w="6"/>
        <w:gridCol w:w="11"/>
        <w:gridCol w:w="549"/>
        <w:gridCol w:w="6"/>
        <w:gridCol w:w="560"/>
        <w:gridCol w:w="6"/>
        <w:gridCol w:w="20"/>
        <w:gridCol w:w="541"/>
        <w:gridCol w:w="6"/>
        <w:gridCol w:w="560"/>
        <w:gridCol w:w="6"/>
        <w:gridCol w:w="11"/>
        <w:gridCol w:w="549"/>
        <w:gridCol w:w="6"/>
        <w:gridCol w:w="560"/>
        <w:gridCol w:w="6"/>
        <w:gridCol w:w="560"/>
        <w:gridCol w:w="6"/>
        <w:gridCol w:w="518"/>
        <w:gridCol w:w="42"/>
        <w:gridCol w:w="6"/>
        <w:gridCol w:w="560"/>
        <w:gridCol w:w="6"/>
        <w:gridCol w:w="560"/>
        <w:gridCol w:w="6"/>
        <w:gridCol w:w="25"/>
        <w:gridCol w:w="535"/>
        <w:gridCol w:w="6"/>
        <w:gridCol w:w="560"/>
        <w:gridCol w:w="6"/>
        <w:gridCol w:w="28"/>
        <w:gridCol w:w="532"/>
        <w:gridCol w:w="6"/>
        <w:gridCol w:w="557"/>
      </w:tblGrid>
      <w:tr w:rsidR="00126077" w:rsidRPr="002E7D48" w14:paraId="276AFFCD" w14:textId="77777777" w:rsidTr="00CF07AB">
        <w:trPr>
          <w:tblHeader/>
          <w:jc w:val="center"/>
        </w:trPr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1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06" w:type="pct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2" w14:textId="54E61998" w:rsidR="00DE02D4" w:rsidRPr="002E7D48" w:rsidRDefault="00FB7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All journals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3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INTENS CARE MED</w:t>
            </w:r>
          </w:p>
        </w:tc>
        <w:tc>
          <w:tcPr>
            <w:tcW w:w="406" w:type="pct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4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CRIT CARE</w:t>
            </w:r>
          </w:p>
        </w:tc>
        <w:tc>
          <w:tcPr>
            <w:tcW w:w="408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5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CRIT CARE MED</w:t>
            </w:r>
          </w:p>
        </w:tc>
        <w:tc>
          <w:tcPr>
            <w:tcW w:w="407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6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ANN INTENSIVE CARE</w:t>
            </w:r>
          </w:p>
        </w:tc>
        <w:tc>
          <w:tcPr>
            <w:tcW w:w="401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7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J INTENSIVE CARE</w:t>
            </w:r>
          </w:p>
        </w:tc>
        <w:tc>
          <w:tcPr>
            <w:tcW w:w="4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8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J CRIT CARE</w:t>
            </w:r>
          </w:p>
        </w:tc>
        <w:tc>
          <w:tcPr>
            <w:tcW w:w="387" w:type="pct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9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NEUROCRIT CARE</w:t>
            </w:r>
          </w:p>
        </w:tc>
        <w:tc>
          <w:tcPr>
            <w:tcW w:w="430" w:type="pct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A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CRIT CARE RESUSC</w:t>
            </w:r>
          </w:p>
        </w:tc>
        <w:tc>
          <w:tcPr>
            <w:tcW w:w="405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B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J INTENSIVE CARE MED</w:t>
            </w:r>
          </w:p>
        </w:tc>
        <w:tc>
          <w:tcPr>
            <w:tcW w:w="391" w:type="pct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C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AUST CRIT CARE</w:t>
            </w:r>
          </w:p>
        </w:tc>
      </w:tr>
      <w:tr w:rsidR="00CF07AB" w:rsidRPr="002E7D48" w14:paraId="276AFFE6" w14:textId="77777777" w:rsidTr="00CF07AB">
        <w:trPr>
          <w:tblHeader/>
          <w:jc w:val="center"/>
        </w:trPr>
        <w:tc>
          <w:tcPr>
            <w:tcW w:w="3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E" w14:textId="630E6546" w:rsidR="00DE02D4" w:rsidRPr="002E7D48" w:rsidRDefault="003F0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Featur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CF" w14:textId="68ACCC95" w:rsidR="00DE02D4" w:rsidRPr="002E7D48" w:rsidRDefault="00FB7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ll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4,978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0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4,479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1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499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2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272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3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18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4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788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4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5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97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6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837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7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52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8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437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9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50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A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167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B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28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C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742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D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124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E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436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DF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57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E0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124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E1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2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E2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453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E3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59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E4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223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FE5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IC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 = 12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</w:tr>
      <w:tr w:rsidR="00CF07AB" w:rsidRPr="002E7D48" w14:paraId="276AFFFF" w14:textId="77777777" w:rsidTr="00CF07AB">
        <w:trPr>
          <w:jc w:val="center"/>
        </w:trPr>
        <w:tc>
          <w:tcPr>
            <w:tcW w:w="35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E7" w14:textId="7350033B" w:rsidR="00DE02D4" w:rsidRPr="002E7D48" w:rsidRDefault="003F0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Study type</w:t>
            </w:r>
          </w:p>
        </w:tc>
        <w:tc>
          <w:tcPr>
            <w:tcW w:w="20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E8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E9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EA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EB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EC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ED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EE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EF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0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1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2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3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4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5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6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7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8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9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A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B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C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D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FFFE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</w:tr>
      <w:tr w:rsidR="0057754A" w:rsidRPr="002E7D48" w14:paraId="276B0018" w14:textId="77777777" w:rsidTr="00CF07AB">
        <w:trPr>
          <w:jc w:val="center"/>
        </w:trPr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0" w14:textId="55F70B13" w:rsidR="00DE02D4" w:rsidRPr="002E7D48" w:rsidRDefault="005775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O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bservational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1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,544 (91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2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,115 (92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3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29 (86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4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99 (73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5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5 (83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6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98 (89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7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7 (79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8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74 (92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9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1 (79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A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03 (92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B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0 (80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C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58 (95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D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5 (89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E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95 (94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0F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11 (90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0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22 (97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1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6 (98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2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10 (89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3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 </w:t>
            </w:r>
            <w:r w:rsidRPr="00CC212D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4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45 (98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5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2 (88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6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11 (95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7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0 (83%)</w:t>
            </w:r>
          </w:p>
        </w:tc>
      </w:tr>
      <w:tr w:rsidR="0057754A" w:rsidRPr="002E7D48" w14:paraId="276B0031" w14:textId="77777777" w:rsidTr="00CF07AB">
        <w:trPr>
          <w:jc w:val="center"/>
        </w:trPr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9" w14:textId="786D31D2" w:rsidR="00DE02D4" w:rsidRPr="002E7D48" w:rsidRDefault="003F0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RCT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A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34 (8.7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B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64 (8.1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C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0 (14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D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3 (27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E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 (17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1F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90 (11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0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0 (21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1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3 (7.5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2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1 (21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3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4 (7.8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4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0 (20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5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9 (5.4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6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 (11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7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7 (6.3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8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3 (10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9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4 (3.2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A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1.8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B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4 (11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C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D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8 (1.8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E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 (12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2F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2 (5.4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0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 (17%)</w:t>
            </w:r>
          </w:p>
        </w:tc>
      </w:tr>
      <w:tr w:rsidR="0057754A" w:rsidRPr="002E7D48" w14:paraId="276B004A" w14:textId="77777777" w:rsidTr="00CF07AB">
        <w:trPr>
          <w:jc w:val="center"/>
        </w:trPr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2" w14:textId="4C08C69E" w:rsidR="00DE02D4" w:rsidRPr="002E7D48" w:rsidRDefault="003F0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Multicenter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3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,224 (45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4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,055 (46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5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69 (34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6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27 (83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7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4 (78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8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22 (54%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9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5 (46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A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66 (56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B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5 (48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C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93 (44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D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7 (34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E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7 (46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3F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 (18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0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70 (36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1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7 (30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2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45 (33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3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2 (21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4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2 (50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5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 </w:t>
            </w:r>
            <w:r w:rsidRPr="00CC212D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6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26 (28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7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1 (19%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8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7 (30%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9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8.3%)</w:t>
            </w:r>
          </w:p>
        </w:tc>
      </w:tr>
      <w:tr w:rsidR="0057754A" w:rsidRPr="002E7D48" w14:paraId="276B0063" w14:textId="77777777" w:rsidTr="00CF07AB">
        <w:trPr>
          <w:jc w:val="center"/>
        </w:trPr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B" w14:textId="5C8D24FC" w:rsidR="00DE02D4" w:rsidRPr="002E7D48" w:rsidRDefault="003F0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Sample size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C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28 (76, 1,052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D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31 (75, 1,071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E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11 (87, 802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4F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10 (250, 2,466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0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,439 (332, 129,680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1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41 (71, 1,167)</w:t>
            </w:r>
          </w:p>
        </w:tc>
        <w:tc>
          <w:tcPr>
            <w:tcW w:w="2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2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52 (107, 1,813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3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93 (102, 3,603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4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98 (111, 1,341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5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59 (61, 582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6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08 (100, 500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7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35 (85, 2,062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8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94 (60, 300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9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48 (79, 1,094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A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23 (81, 1,190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B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20 (48, 330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C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86 (88, 317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D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87 (72, 606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E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629,814 </w:t>
            </w:r>
            <w:r w:rsidRPr="00CC212D">
              <w:rPr>
                <w:rFonts w:ascii="Arial" w:eastAsia="Arial" w:hAnsi="Arial" w:cs="Arial"/>
                <w:color w:val="000000"/>
                <w:sz w:val="11"/>
                <w:szCs w:val="11"/>
              </w:rPr>
              <w:t>(49, 1,259,578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5F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07 (84, 783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60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26 (72, 348)</w:t>
            </w:r>
          </w:p>
        </w:tc>
        <w:tc>
          <w:tcPr>
            <w:tcW w:w="2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61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00 (40, 280)</w:t>
            </w:r>
          </w:p>
        </w:tc>
        <w:tc>
          <w:tcPr>
            <w:tcW w:w="20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62" w14:textId="77777777" w:rsidR="00DE02D4" w:rsidRPr="002E7D48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55 (101, 604)</w:t>
            </w:r>
          </w:p>
        </w:tc>
      </w:tr>
      <w:tr w:rsidR="0057754A" w:rsidRPr="002E7D48" w14:paraId="276B0095" w14:textId="77777777" w:rsidTr="00CF07AB">
        <w:trPr>
          <w:jc w:val="center"/>
        </w:trPr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7D" w14:textId="0FE146FC" w:rsidR="00E902A5" w:rsidRPr="002E7D48" w:rsidRDefault="003F0763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O</w:t>
            </w:r>
            <w:r w:rsidR="00E902A5"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pen</w:t>
            </w:r>
            <w:r w:rsidR="00D11324">
              <w:rPr>
                <w:rFonts w:ascii="Arial" w:eastAsia="Arial" w:hAnsi="Arial" w:cs="Arial"/>
                <w:color w:val="000000"/>
                <w:sz w:val="12"/>
                <w:szCs w:val="12"/>
              </w:rPr>
              <w:t>-</w:t>
            </w:r>
            <w:proofErr w:type="spellStart"/>
            <w:r w:rsidR="00E902A5"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acess</w:t>
            </w:r>
            <w:proofErr w:type="spellEnd"/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7E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,232 (45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7F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,014 (45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0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18 (44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1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5 (28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2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 (22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3" w14:textId="7F977E7C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788 </w:t>
            </w:r>
            <w:r w:rsidRPr="00A57408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4" w14:textId="71DC4B5D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97 </w:t>
            </w:r>
            <w:r w:rsidRPr="00A57408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5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33 (1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6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8 (15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7" w14:textId="5269CDBA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437 </w:t>
            </w:r>
            <w:r w:rsidRPr="00CC212D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8" w14:textId="4006393A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50 </w:t>
            </w:r>
            <w:r w:rsidRPr="00CC212D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9" w14:textId="49CE4C0C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67 </w:t>
            </w:r>
            <w:r w:rsidRPr="00CC212D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A" w14:textId="0A484A5F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8 </w:t>
            </w:r>
            <w:r w:rsidRPr="00CC212D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B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80 (11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C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1 (8.9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D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26 (29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E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9 (1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8F" w14:textId="3E0F012F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24 </w:t>
            </w:r>
            <w:r w:rsidRPr="00CC212D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90" w14:textId="60AD3DF1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 </w:t>
            </w:r>
            <w:r w:rsidRPr="00CC212D">
              <w:rPr>
                <w:rFonts w:ascii="Arial" w:eastAsia="Arial" w:hAnsi="Arial" w:cs="Arial"/>
                <w:color w:val="000000"/>
                <w:sz w:val="11"/>
                <w:szCs w:val="11"/>
              </w:rPr>
              <w:t>(10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91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0 (13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92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8 (14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93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4 (11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94" w14:textId="77777777" w:rsidR="00E902A5" w:rsidRPr="002E7D48" w:rsidRDefault="00E902A5" w:rsidP="00E902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8.3%)</w:t>
            </w:r>
          </w:p>
        </w:tc>
      </w:tr>
      <w:tr w:rsidR="0057754A" w:rsidRPr="002E7D48" w14:paraId="276B00C7" w14:textId="77777777" w:rsidTr="00CF07AB">
        <w:trPr>
          <w:jc w:val="center"/>
        </w:trPr>
        <w:tc>
          <w:tcPr>
            <w:tcW w:w="355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AF" w14:textId="42DEED0D" w:rsidR="00DE02D4" w:rsidRPr="002E7D48" w:rsidRDefault="003F0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Funding</w:t>
            </w:r>
          </w:p>
        </w:tc>
        <w:tc>
          <w:tcPr>
            <w:tcW w:w="20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0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1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2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3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4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5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6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7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8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9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A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B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C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D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E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BF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0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1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2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3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4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3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5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6" w14:textId="77777777" w:rsidR="00DE02D4" w:rsidRPr="002E7D48" w:rsidRDefault="00DE02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</w:tr>
      <w:tr w:rsidR="0057754A" w:rsidRPr="002E7D48" w14:paraId="276B00E0" w14:textId="77777777" w:rsidTr="00CF07AB">
        <w:trPr>
          <w:jc w:val="center"/>
        </w:trPr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8" w14:textId="7C707F30" w:rsidR="005359A0" w:rsidRPr="002E7D48" w:rsidRDefault="00B3280D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P</w:t>
            </w:r>
            <w:r w:rsidR="005359A0"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ublic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9" w14:textId="559BB0C2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,501 (30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A" w14:textId="50D8DE1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,245 (28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B" w14:textId="2ACDDDF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56 (51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C" w14:textId="36CA42D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88 (32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D" w14:textId="0873560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0 (56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E" w14:textId="4BB8F4A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92 (37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CF" w14:textId="118FADC0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3 (65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0" w14:textId="50095FD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85 (22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1" w14:textId="12AF7535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2 (42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2" w14:textId="7030368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32 (3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3" w14:textId="04A82BA4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3 (66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4" w14:textId="429EE35B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5 (27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5" w14:textId="6484FD6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8 (64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6" w14:textId="5CFA9FC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81 (24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7" w14:textId="15D16294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5 (3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8" w14:textId="1CBF78D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34 (31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9" w14:textId="788BCF55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8 (67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A" w14:textId="269DDA0E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3 (19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B" w14:textId="10C30D67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C" w14:textId="25E5D261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01 (22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D" w14:textId="7CC4A24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4 (41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E" w14:textId="1E92BC90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4 (29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DF" w14:textId="7E58A57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 (25%)</w:t>
            </w:r>
          </w:p>
        </w:tc>
      </w:tr>
      <w:tr w:rsidR="0057754A" w:rsidRPr="002E7D48" w14:paraId="276B00F9" w14:textId="77777777" w:rsidTr="00CF07AB">
        <w:trPr>
          <w:jc w:val="center"/>
        </w:trPr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1" w14:textId="70A4AE41" w:rsidR="005359A0" w:rsidRPr="002E7D48" w:rsidRDefault="00B3280D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P</w:t>
            </w:r>
            <w:r w:rsidR="005359A0"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rivate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2" w14:textId="20D8B050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74 (5.5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3" w14:textId="33F0C22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68 (6.0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4" w14:textId="365645B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 (1.2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5" w14:textId="26BE342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2 (8.1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6" w14:textId="69E2D95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7" w14:textId="3EB8A20B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6 (7.1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8" w14:textId="4C2D45C1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9" w14:textId="7FD9DB12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5 (7.8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A" w14:textId="63B6393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1.9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B" w14:textId="60BD368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8 (6.4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C" w14:textId="55E1296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D" w14:textId="39FDA71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0 (6.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E" w14:textId="52FFD4F4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3.6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EF" w14:textId="3B9965F0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6 (4.9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0" w14:textId="06E8851A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 (1.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1" w14:textId="2146F2EA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1 (4.8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2" w14:textId="39E1C4E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 (3.5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3" w14:textId="254B160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 (2.4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4" w14:textId="4C99C58B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5" w14:textId="423C30A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4 (5.3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6" w14:textId="1A233144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7" w14:textId="5325B2D4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 (1.3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8" w14:textId="684A408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</w:tr>
      <w:tr w:rsidR="0057754A" w:rsidRPr="002E7D48" w14:paraId="276B0112" w14:textId="77777777" w:rsidTr="00CF07AB">
        <w:trPr>
          <w:jc w:val="center"/>
        </w:trPr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A" w14:textId="1BA9C8F4" w:rsidR="005359A0" w:rsidRPr="002E7D48" w:rsidRDefault="00A726B4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N</w:t>
            </w:r>
            <w:r w:rsidR="005359A0"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on-profit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B" w14:textId="61CE85F5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44 (4.9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C" w14:textId="4AF5F95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29 (5.1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D" w14:textId="596C848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5 (3.0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E" w14:textId="3325392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6 (5.9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0FF" w14:textId="360DC47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5.6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0" w14:textId="4937C1E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7 (4.7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1" w14:textId="7B16BA9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 (4.1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2" w14:textId="320146D7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3 (5.1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3" w14:textId="7607760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4" w14:textId="1748C9A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3 (5.3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5" w14:textId="5E6D127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 (4.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6" w14:textId="196A304E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6 (9.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7" w14:textId="19CBE85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8" w14:textId="3E9D40C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1 (4.2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9" w14:textId="31CBC13B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 (5.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A" w14:textId="70C0B63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0 (4.6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B" w14:textId="2C1B6E9E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C" w14:textId="336F6902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 (4.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D" w14:textId="541C41C0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E" w14:textId="5B133C4A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2 (4.9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0F" w14:textId="0BFCBF0C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1.7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0" w14:textId="7A39F2DE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6 (7.2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1" w14:textId="1C2721BE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</w:tr>
      <w:tr w:rsidR="0057754A" w:rsidRPr="002E7D48" w14:paraId="276B012B" w14:textId="77777777" w:rsidTr="00CF07AB">
        <w:trPr>
          <w:jc w:val="center"/>
        </w:trPr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3" w14:textId="15EB023A" w:rsidR="005359A0" w:rsidRPr="002E7D48" w:rsidRDefault="00A726B4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M</w:t>
            </w:r>
            <w:r w:rsidR="005359A0"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ixed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4" w14:textId="796C4A3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817 (16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5" w14:textId="4A68019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67 (17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6" w14:textId="1312B197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0 (10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7" w14:textId="4F33A141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5 (28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8" w14:textId="0ABE2BA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 (28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9" w14:textId="3C9E8FB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67 (21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A" w14:textId="29FC7A0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3 (13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B" w14:textId="55E360B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42 (29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C" w14:textId="0F0279CB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2 (23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D" w14:textId="6D071964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5 (1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E" w14:textId="4465F775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2.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1F" w14:textId="16D30D2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6 (9.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0" w14:textId="39ACA69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 (7.1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1" w14:textId="2F7F369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89 (12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2" w14:textId="3E5DE28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1 (8.9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3" w14:textId="32C7F3D7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1 (16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4" w14:textId="3BE24BA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 (3.5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5" w14:textId="737E447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4 (11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6" w14:textId="4E15D63C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5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7" w14:textId="36C89470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1 (6.8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8" w14:textId="47F361F5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 (5.1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9" w14:textId="5F01C29A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7 (7.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A" w14:textId="61937C8A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</w:tr>
      <w:tr w:rsidR="0057754A" w:rsidRPr="002E7D48" w14:paraId="276B0144" w14:textId="77777777" w:rsidTr="00CF07AB">
        <w:trPr>
          <w:jc w:val="center"/>
        </w:trPr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C" w14:textId="0E0676D0" w:rsidR="005359A0" w:rsidRPr="002E7D48" w:rsidRDefault="00A726B4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N</w:t>
            </w:r>
            <w:r w:rsidR="005359A0"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o</w:t>
            </w: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funding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D" w14:textId="630E76E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,579 (32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E" w14:textId="3CF5410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,436 (32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2F" w14:textId="27CCAF11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43 (29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0" w14:textId="7264ECE0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1 (11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1" w14:textId="24E03514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2" w14:textId="486102BA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10 (27%)</w:t>
            </w:r>
          </w:p>
        </w:tc>
        <w:tc>
          <w:tcPr>
            <w:tcW w:w="2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3" w14:textId="4CB277D4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7 (18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4" w14:textId="75ABED2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0 (6.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5" w14:textId="5FB716D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 (5.8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6" w14:textId="0DF5009E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02 (4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7" w14:textId="0B256932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4 (28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8" w14:textId="354154B1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0 (42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9" w14:textId="265AE69D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 (25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A" w14:textId="084DE67C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39 (4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B" w14:textId="2F8FE78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1 (41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C" w14:textId="3EB226F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56 (36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D" w14:textId="538ECF44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5 (26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E" w14:textId="28B23A3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9 (15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3F" w14:textId="587154DB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40" w14:textId="0ED14AD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73 (60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41" w14:textId="0E303E6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1 (53%)</w:t>
            </w:r>
          </w:p>
        </w:tc>
        <w:tc>
          <w:tcPr>
            <w:tcW w:w="202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42" w14:textId="6BD675F1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86 (39%)</w:t>
            </w:r>
          </w:p>
        </w:tc>
        <w:tc>
          <w:tcPr>
            <w:tcW w:w="20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143" w14:textId="1D7782C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 (42%)</w:t>
            </w:r>
          </w:p>
        </w:tc>
      </w:tr>
      <w:tr w:rsidR="00CF07AB" w:rsidRPr="002E7D48" w14:paraId="6AB1722A" w14:textId="77777777" w:rsidTr="00CF07AB">
        <w:trPr>
          <w:jc w:val="center"/>
        </w:trPr>
        <w:tc>
          <w:tcPr>
            <w:tcW w:w="3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F047" w14:textId="0A04204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No data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9907" w14:textId="2ACE522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63 (11%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D7516" w14:textId="483241B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534 (12%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BB24" w14:textId="4B0FCF0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9 (5.8%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50801" w14:textId="38859582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0 (15%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E37C" w14:textId="77C579E2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 (11%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3CCB6" w14:textId="6DE1D540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6 (3.3%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13298" w14:textId="0BBEE5B9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EA7D8" w14:textId="357FAC38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52 (30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CCE7" w14:textId="7DFEBB27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4 (27%)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6B18B" w14:textId="305ECD11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7 (1.6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E7C8" w14:textId="3FEDCF6E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A5AB" w14:textId="213B8907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0 (6.0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6BEE" w14:textId="040491C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8F5B" w14:textId="3E588C81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6 (8.9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A86AC" w14:textId="6613003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8 (6.5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74E9" w14:textId="01FBFF2C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4 (7.8%)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AF55F" w14:textId="3B78EF82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4187A" w14:textId="298934BC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60 (48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BC76E" w14:textId="0FB8C6FF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1 (50%)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E88E7" w14:textId="3EB6EF0A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2 (0.4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6B365" w14:textId="0AFD3AA3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202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D33B5" w14:textId="2FBF3730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37 (17%)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9712" w14:textId="55B4FA36" w:rsidR="005359A0" w:rsidRPr="002E7D48" w:rsidRDefault="005359A0" w:rsidP="00535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2E7D48">
              <w:rPr>
                <w:rFonts w:ascii="Arial" w:eastAsia="Arial" w:hAnsi="Arial" w:cs="Arial"/>
                <w:color w:val="000000"/>
                <w:sz w:val="12"/>
                <w:szCs w:val="12"/>
              </w:rPr>
              <w:t>4 (33%)</w:t>
            </w:r>
          </w:p>
        </w:tc>
      </w:tr>
      <w:tr w:rsidR="00DE02D4" w:rsidRPr="00E902A5" w14:paraId="276B015F" w14:textId="77777777" w:rsidTr="00DC6F94">
        <w:trPr>
          <w:jc w:val="center"/>
        </w:trPr>
        <w:tc>
          <w:tcPr>
            <w:tcW w:w="5000" w:type="pct"/>
            <w:gridSpan w:val="46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015E" w14:textId="77777777" w:rsidR="00DE02D4" w:rsidRPr="00E902A5" w:rsidRDefault="00D113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E902A5">
              <w:rPr>
                <w:rFonts w:ascii="Arial" w:eastAsia="Arial" w:hAnsi="Arial" w:cs="Arial"/>
                <w:color w:val="000000"/>
                <w:sz w:val="12"/>
                <w:szCs w:val="12"/>
                <w:vertAlign w:val="superscript"/>
              </w:rPr>
              <w:t>1</w:t>
            </w:r>
            <w:r w:rsidRPr="00E902A5">
              <w:rPr>
                <w:rFonts w:ascii="Arial" w:eastAsia="Arial" w:hAnsi="Arial" w:cs="Arial"/>
                <w:color w:val="000000"/>
                <w:sz w:val="12"/>
                <w:szCs w:val="12"/>
              </w:rPr>
              <w:t>n (%); Median (Q1, Q3)</w:t>
            </w:r>
          </w:p>
        </w:tc>
      </w:tr>
    </w:tbl>
    <w:p w14:paraId="276B0160" w14:textId="77777777" w:rsidR="00DE02D4" w:rsidRDefault="00DE02D4">
      <w:pPr>
        <w:sectPr w:rsidR="00DE02D4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276B0161" w14:textId="77777777" w:rsidR="00AF0BFF" w:rsidRDefault="00AF0BFF"/>
    <w:sectPr w:rsidR="00AF0BF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8621232">
    <w:abstractNumId w:val="1"/>
  </w:num>
  <w:num w:numId="2" w16cid:durableId="1219129225">
    <w:abstractNumId w:val="2"/>
  </w:num>
  <w:num w:numId="3" w16cid:durableId="2038499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2D4"/>
    <w:rsid w:val="00126077"/>
    <w:rsid w:val="00196F58"/>
    <w:rsid w:val="002E7D48"/>
    <w:rsid w:val="003F0763"/>
    <w:rsid w:val="00451AF0"/>
    <w:rsid w:val="0049344E"/>
    <w:rsid w:val="005359A0"/>
    <w:rsid w:val="00540291"/>
    <w:rsid w:val="0057754A"/>
    <w:rsid w:val="005A7DFC"/>
    <w:rsid w:val="007A7094"/>
    <w:rsid w:val="007B1B57"/>
    <w:rsid w:val="00A146CE"/>
    <w:rsid w:val="00A57408"/>
    <w:rsid w:val="00A726B4"/>
    <w:rsid w:val="00AF0BFF"/>
    <w:rsid w:val="00B3280D"/>
    <w:rsid w:val="00BB25A9"/>
    <w:rsid w:val="00CC212D"/>
    <w:rsid w:val="00CF07AB"/>
    <w:rsid w:val="00D11324"/>
    <w:rsid w:val="00D47A5B"/>
    <w:rsid w:val="00DC6F94"/>
    <w:rsid w:val="00DD368C"/>
    <w:rsid w:val="00DE02D4"/>
    <w:rsid w:val="00E902A5"/>
    <w:rsid w:val="00F26339"/>
    <w:rsid w:val="00FB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AFFC1"/>
  <w15:docId w15:val="{28CBEDB3-3E58-4296-B22B-A885910CD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rte1">
    <w:name w:val="Forte1"/>
    <w:basedOn w:val="Fontepargpadro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e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e2">
    <w:name w:val="Light List Accent 2"/>
    <w:basedOn w:val="Tabe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har">
    <w:name w:val="Título 1 Char"/>
    <w:basedOn w:val="Fontepargpadro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aprofissional">
    <w:name w:val="Table Professional"/>
    <w:basedOn w:val="Tabe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umrio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ontepargpadr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Daltro</dc:creator>
  <cp:keywords/>
  <dc:description/>
  <cp:lastModifiedBy>Renato Daltro</cp:lastModifiedBy>
  <cp:revision>2</cp:revision>
  <dcterms:created xsi:type="dcterms:W3CDTF">2025-02-12T19:27:00Z</dcterms:created>
  <dcterms:modified xsi:type="dcterms:W3CDTF">2025-02-12T19:27:00Z</dcterms:modified>
  <cp:category/>
</cp:coreProperties>
</file>